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DF4AA" w14:textId="77777777" w:rsidR="005A4C8A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0398A043" wp14:editId="1148CEFC">
            <wp:simplePos x="0" y="0"/>
            <wp:positionH relativeFrom="column">
              <wp:posOffset>219075</wp:posOffset>
            </wp:positionH>
            <wp:positionV relativeFrom="paragraph">
              <wp:posOffset>220980</wp:posOffset>
            </wp:positionV>
            <wp:extent cx="4532550" cy="5467349"/>
            <wp:effectExtent l="0" t="0" r="1905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7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550" cy="54673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0FDD98" w14:textId="77777777" w:rsidR="005A4C8A" w:rsidRPr="00DF4967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Fig</w:t>
      </w:r>
      <w:r w:rsidRPr="00DF496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F496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D60EA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/>
          <w:sz w:val="24"/>
          <w:szCs w:val="24"/>
        </w:rPr>
        <w:t xml:space="preserve">Sanger sequencing chromatograms displaying PPM-RACE </w:t>
      </w:r>
      <w:r w:rsidRPr="00DF4967">
        <w:rPr>
          <w:rFonts w:ascii="Times New Roman" w:hAnsi="Times New Roman" w:cs="Times New Roman"/>
          <w:sz w:val="24"/>
          <w:szCs w:val="24"/>
        </w:rPr>
        <w:t xml:space="preserve">products </w:t>
      </w:r>
      <w:r w:rsidRPr="00DF4967">
        <w:rPr>
          <w:rFonts w:ascii="Times New Roman" w:hAnsi="Times New Roman" w:cs="Times New Roman" w:hint="eastAsia"/>
          <w:sz w:val="24"/>
          <w:szCs w:val="24"/>
        </w:rPr>
        <w:t>of</w:t>
      </w:r>
      <w:r w:rsidRPr="00DF4967">
        <w:rPr>
          <w:rFonts w:ascii="Times New Roman" w:hAnsi="Times New Roman" w:cs="Times New Roman"/>
          <w:sz w:val="24"/>
          <w:szCs w:val="24"/>
        </w:rPr>
        <w:t xml:space="preserve"> large and small fragment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DF4967">
        <w:rPr>
          <w:rFonts w:ascii="Times New Roman" w:hAnsi="Times New Roman" w:cs="Times New Roman"/>
          <w:sz w:val="24"/>
          <w:szCs w:val="24"/>
        </w:rPr>
        <w:t>including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the G-U junction </w:t>
      </w:r>
      <w:proofErr w:type="spellStart"/>
      <w:r w:rsidRPr="00DF4967">
        <w:rPr>
          <w:rFonts w:ascii="Times New Roman" w:hAnsi="Times New Roman" w:cs="Times New Roman" w:hint="eastAsia"/>
          <w:sz w:val="24"/>
          <w:szCs w:val="24"/>
        </w:rPr>
        <w:t>uncleaved</w:t>
      </w:r>
      <w:proofErr w:type="spellEnd"/>
      <w:r w:rsidRPr="00DF4967">
        <w:rPr>
          <w:rFonts w:ascii="Times New Roman" w:hAnsi="Times New Roman" w:cs="Times New Roman" w:hint="eastAsia"/>
          <w:sz w:val="24"/>
          <w:szCs w:val="24"/>
        </w:rPr>
        <w:t xml:space="preserve"> region</w:t>
      </w:r>
    </w:p>
    <w:p w14:paraId="08681133" w14:textId="1F808D2F" w:rsidR="007D60EA" w:rsidRPr="00A315EE" w:rsidRDefault="007D60EA" w:rsidP="00A315EE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D60EA" w:rsidRPr="00A3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0DAAC" w14:textId="77777777" w:rsidR="00B179BD" w:rsidRDefault="00B179BD" w:rsidP="008E1881">
      <w:r>
        <w:separator/>
      </w:r>
    </w:p>
  </w:endnote>
  <w:endnote w:type="continuationSeparator" w:id="0">
    <w:p w14:paraId="31B89A6C" w14:textId="77777777" w:rsidR="00B179BD" w:rsidRDefault="00B179BD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4AC013" w14:textId="77777777" w:rsidR="00B179BD" w:rsidRDefault="00B179BD" w:rsidP="008E1881">
      <w:r>
        <w:separator/>
      </w:r>
    </w:p>
  </w:footnote>
  <w:footnote w:type="continuationSeparator" w:id="0">
    <w:p w14:paraId="69249270" w14:textId="77777777" w:rsidR="00B179BD" w:rsidRDefault="00B179BD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34D25"/>
    <w:rsid w:val="00035498"/>
    <w:rsid w:val="0005334C"/>
    <w:rsid w:val="000A32F8"/>
    <w:rsid w:val="000D0E30"/>
    <w:rsid w:val="001E40EC"/>
    <w:rsid w:val="001F7DC2"/>
    <w:rsid w:val="0023148C"/>
    <w:rsid w:val="00256606"/>
    <w:rsid w:val="00265C24"/>
    <w:rsid w:val="00312B90"/>
    <w:rsid w:val="00322202"/>
    <w:rsid w:val="004028B9"/>
    <w:rsid w:val="00432697"/>
    <w:rsid w:val="004529E3"/>
    <w:rsid w:val="004A0CF4"/>
    <w:rsid w:val="00517986"/>
    <w:rsid w:val="005A4C8A"/>
    <w:rsid w:val="005F53DD"/>
    <w:rsid w:val="00625D58"/>
    <w:rsid w:val="00691801"/>
    <w:rsid w:val="007D60EA"/>
    <w:rsid w:val="007E4DD3"/>
    <w:rsid w:val="00802337"/>
    <w:rsid w:val="00810D78"/>
    <w:rsid w:val="00874E6F"/>
    <w:rsid w:val="008C6617"/>
    <w:rsid w:val="008E1881"/>
    <w:rsid w:val="008F1325"/>
    <w:rsid w:val="00930A4A"/>
    <w:rsid w:val="00936AEF"/>
    <w:rsid w:val="009760FD"/>
    <w:rsid w:val="00A02A0F"/>
    <w:rsid w:val="00A315EE"/>
    <w:rsid w:val="00A54E07"/>
    <w:rsid w:val="00AF0B38"/>
    <w:rsid w:val="00B179BD"/>
    <w:rsid w:val="00B26239"/>
    <w:rsid w:val="00B85840"/>
    <w:rsid w:val="00C46B81"/>
    <w:rsid w:val="00CB6AAD"/>
    <w:rsid w:val="00CD3D21"/>
    <w:rsid w:val="00E46544"/>
    <w:rsid w:val="00EC71C3"/>
    <w:rsid w:val="00F44459"/>
    <w:rsid w:val="00F54054"/>
    <w:rsid w:val="00F6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0F9B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38:00Z</dcterms:created>
  <dcterms:modified xsi:type="dcterms:W3CDTF">2019-05-23T08:41:00Z</dcterms:modified>
</cp:coreProperties>
</file>